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6CCD2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1F37B024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i/>
          <w:szCs w:val="22"/>
        </w:rPr>
      </w:pPr>
      <w:r w:rsidRPr="0066275B">
        <w:rPr>
          <w:rFonts w:ascii="Times New Roman" w:hAnsi="Times New Roman" w:cs="Times New Roman"/>
          <w:b/>
          <w:bCs/>
          <w:i/>
          <w:szCs w:val="22"/>
        </w:rPr>
        <w:t xml:space="preserve">Instruction: Kindly write or tick [√] where appropriate </w:t>
      </w:r>
    </w:p>
    <w:p w14:paraId="366D1944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t>Demographic Information</w:t>
      </w:r>
    </w:p>
    <w:p w14:paraId="126F046C" w14:textId="77777777" w:rsidR="0066275B" w:rsidRPr="0066275B" w:rsidRDefault="0066275B" w:rsidP="0066275B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 xml:space="preserve">Gender </w:t>
      </w:r>
      <w:r w:rsidRPr="0066275B">
        <w:rPr>
          <w:rFonts w:ascii="Times New Roman" w:hAnsi="Times New Roman" w:cs="Times New Roman"/>
          <w:szCs w:val="22"/>
        </w:rPr>
        <w:tab/>
        <w:t xml:space="preserve">a. Male </w:t>
      </w:r>
      <w:proofErr w:type="gramStart"/>
      <w:r w:rsidRPr="0066275B">
        <w:rPr>
          <w:rFonts w:ascii="Times New Roman" w:hAnsi="Times New Roman" w:cs="Times New Roman"/>
          <w:szCs w:val="22"/>
        </w:rPr>
        <w:t>[  ]</w:t>
      </w:r>
      <w:proofErr w:type="gramEnd"/>
      <w:r w:rsidRPr="0066275B">
        <w:rPr>
          <w:rFonts w:ascii="Times New Roman" w:hAnsi="Times New Roman" w:cs="Times New Roman"/>
          <w:szCs w:val="22"/>
        </w:rPr>
        <w:t xml:space="preserve"> b. Female [  ]</w:t>
      </w:r>
    </w:p>
    <w:p w14:paraId="480957FC" w14:textId="77777777" w:rsidR="0066275B" w:rsidRPr="0066275B" w:rsidRDefault="0066275B" w:rsidP="0066275B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 xml:space="preserve">Age range </w:t>
      </w:r>
      <w:r w:rsidRPr="0066275B">
        <w:rPr>
          <w:rFonts w:ascii="Times New Roman" w:hAnsi="Times New Roman" w:cs="Times New Roman"/>
          <w:szCs w:val="22"/>
        </w:rPr>
        <w:tab/>
        <w:t xml:space="preserve">a. 20-30 years </w:t>
      </w:r>
      <w:proofErr w:type="gramStart"/>
      <w:r w:rsidRPr="0066275B">
        <w:rPr>
          <w:rFonts w:ascii="Times New Roman" w:hAnsi="Times New Roman" w:cs="Times New Roman"/>
          <w:szCs w:val="22"/>
        </w:rPr>
        <w:t>[  ]</w:t>
      </w:r>
      <w:proofErr w:type="gramEnd"/>
      <w:r w:rsidRPr="0066275B">
        <w:rPr>
          <w:rFonts w:ascii="Times New Roman" w:hAnsi="Times New Roman" w:cs="Times New Roman"/>
          <w:szCs w:val="22"/>
        </w:rPr>
        <w:t xml:space="preserve"> b. 31-40 years [  ] c. 41-50 years d. 51 years and above [  ]</w:t>
      </w:r>
    </w:p>
    <w:p w14:paraId="29813398" w14:textId="77777777" w:rsidR="0066275B" w:rsidRPr="0066275B" w:rsidRDefault="0066275B" w:rsidP="0066275B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 xml:space="preserve">Marital status a. Married </w:t>
      </w:r>
      <w:proofErr w:type="gramStart"/>
      <w:r w:rsidRPr="0066275B">
        <w:rPr>
          <w:rFonts w:ascii="Times New Roman" w:hAnsi="Times New Roman" w:cs="Times New Roman"/>
          <w:szCs w:val="22"/>
        </w:rPr>
        <w:t>[  ]</w:t>
      </w:r>
      <w:proofErr w:type="gramEnd"/>
      <w:r w:rsidRPr="0066275B">
        <w:rPr>
          <w:rFonts w:ascii="Times New Roman" w:hAnsi="Times New Roman" w:cs="Times New Roman"/>
          <w:szCs w:val="22"/>
        </w:rPr>
        <w:t xml:space="preserve"> b. Single [  ] c. Divorced [  ] d. Widowed [  ]</w:t>
      </w:r>
    </w:p>
    <w:p w14:paraId="5CA507EA" w14:textId="77777777" w:rsidR="0066275B" w:rsidRPr="0066275B" w:rsidRDefault="0066275B" w:rsidP="0066275B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 xml:space="preserve">Educational background a. Diploma </w:t>
      </w:r>
      <w:proofErr w:type="gramStart"/>
      <w:r w:rsidRPr="0066275B">
        <w:rPr>
          <w:rFonts w:ascii="Times New Roman" w:hAnsi="Times New Roman" w:cs="Times New Roman"/>
          <w:szCs w:val="22"/>
        </w:rPr>
        <w:t>[  ]</w:t>
      </w:r>
      <w:proofErr w:type="gramEnd"/>
      <w:r w:rsidRPr="0066275B">
        <w:rPr>
          <w:rFonts w:ascii="Times New Roman" w:hAnsi="Times New Roman" w:cs="Times New Roman"/>
          <w:szCs w:val="22"/>
        </w:rPr>
        <w:t xml:space="preserve"> b. Degree [  ] c. Postgraduate [  ]</w:t>
      </w:r>
    </w:p>
    <w:p w14:paraId="0F2F28AA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3281466" w14:textId="7AD66D61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t>Procurement Planning</w:t>
      </w:r>
    </w:p>
    <w:p w14:paraId="3DC93B36" w14:textId="7B032A80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>To what extent do you agree regarding the state and practice state of procurement planning within your institution?</w:t>
      </w:r>
    </w:p>
    <w:tbl>
      <w:tblPr>
        <w:tblStyle w:val="TableGrid"/>
        <w:tblW w:w="10640" w:type="dxa"/>
        <w:tblLook w:val="04A0" w:firstRow="1" w:lastRow="0" w:firstColumn="1" w:lastColumn="0" w:noHBand="0" w:noVBand="1"/>
      </w:tblPr>
      <w:tblGrid>
        <w:gridCol w:w="487"/>
        <w:gridCol w:w="6865"/>
        <w:gridCol w:w="469"/>
        <w:gridCol w:w="469"/>
        <w:gridCol w:w="470"/>
        <w:gridCol w:w="470"/>
        <w:gridCol w:w="470"/>
        <w:gridCol w:w="470"/>
        <w:gridCol w:w="470"/>
      </w:tblGrid>
      <w:tr w:rsidR="0066275B" w:rsidRPr="0066275B" w14:paraId="4449F811" w14:textId="77777777" w:rsidTr="0066275B">
        <w:trPr>
          <w:trHeight w:val="133"/>
        </w:trPr>
        <w:tc>
          <w:tcPr>
            <w:tcW w:w="487" w:type="dxa"/>
          </w:tcPr>
          <w:p w14:paraId="6BF1506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 xml:space="preserve">No </w:t>
            </w:r>
          </w:p>
        </w:tc>
        <w:tc>
          <w:tcPr>
            <w:tcW w:w="6865" w:type="dxa"/>
          </w:tcPr>
          <w:p w14:paraId="23A715D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 xml:space="preserve">Procurement planning procedure variables </w:t>
            </w:r>
          </w:p>
        </w:tc>
        <w:tc>
          <w:tcPr>
            <w:tcW w:w="469" w:type="dxa"/>
          </w:tcPr>
          <w:p w14:paraId="5BFE252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469" w:type="dxa"/>
          </w:tcPr>
          <w:p w14:paraId="3FE37A7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470" w:type="dxa"/>
          </w:tcPr>
          <w:p w14:paraId="14DF184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470" w:type="dxa"/>
          </w:tcPr>
          <w:p w14:paraId="4DB23F5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470" w:type="dxa"/>
          </w:tcPr>
          <w:p w14:paraId="4A34E29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470" w:type="dxa"/>
          </w:tcPr>
          <w:p w14:paraId="69E6A47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470" w:type="dxa"/>
          </w:tcPr>
          <w:p w14:paraId="50400D4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</w:tr>
      <w:tr w:rsidR="0066275B" w:rsidRPr="0066275B" w14:paraId="2DB8E94F" w14:textId="77777777" w:rsidTr="0066275B">
        <w:trPr>
          <w:trHeight w:val="224"/>
        </w:trPr>
        <w:tc>
          <w:tcPr>
            <w:tcW w:w="487" w:type="dxa"/>
          </w:tcPr>
          <w:p w14:paraId="64BE828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865" w:type="dxa"/>
          </w:tcPr>
          <w:p w14:paraId="7BA1A95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Engaging in procurement planning activities </w:t>
            </w:r>
          </w:p>
        </w:tc>
        <w:tc>
          <w:tcPr>
            <w:tcW w:w="469" w:type="dxa"/>
          </w:tcPr>
          <w:p w14:paraId="03EB437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3879DE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4C225F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737A6F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D0DF01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AC11E7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DBB83B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70A5F2ED" w14:textId="77777777" w:rsidTr="0066275B">
        <w:trPr>
          <w:trHeight w:val="173"/>
        </w:trPr>
        <w:tc>
          <w:tcPr>
            <w:tcW w:w="487" w:type="dxa"/>
          </w:tcPr>
          <w:p w14:paraId="29DB4FC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865" w:type="dxa"/>
          </w:tcPr>
          <w:p w14:paraId="5D900AC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Adopting appropriate procurement planning format</w:t>
            </w:r>
          </w:p>
        </w:tc>
        <w:tc>
          <w:tcPr>
            <w:tcW w:w="469" w:type="dxa"/>
          </w:tcPr>
          <w:p w14:paraId="79F9BEA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D1397A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3AEE30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7483DE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97C00A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5325E9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864733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57DF255" w14:textId="77777777" w:rsidTr="0066275B">
        <w:trPr>
          <w:trHeight w:val="131"/>
        </w:trPr>
        <w:tc>
          <w:tcPr>
            <w:tcW w:w="487" w:type="dxa"/>
          </w:tcPr>
          <w:p w14:paraId="2965736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865" w:type="dxa"/>
          </w:tcPr>
          <w:p w14:paraId="3408C8E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Planning for procuring consultancy services </w:t>
            </w:r>
          </w:p>
        </w:tc>
        <w:tc>
          <w:tcPr>
            <w:tcW w:w="469" w:type="dxa"/>
          </w:tcPr>
          <w:p w14:paraId="501100C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75742C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9A9DBD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4643B4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443AB2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30AABC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B6D91C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02EBE7D6" w14:textId="77777777" w:rsidTr="0066275B">
        <w:trPr>
          <w:trHeight w:val="77"/>
        </w:trPr>
        <w:tc>
          <w:tcPr>
            <w:tcW w:w="487" w:type="dxa"/>
          </w:tcPr>
          <w:p w14:paraId="3BC6708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6865" w:type="dxa"/>
          </w:tcPr>
          <w:p w14:paraId="46D8007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Planning for procuring technical services</w:t>
            </w:r>
          </w:p>
        </w:tc>
        <w:tc>
          <w:tcPr>
            <w:tcW w:w="469" w:type="dxa"/>
          </w:tcPr>
          <w:p w14:paraId="67961CF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04E1D36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677B53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96FCB8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0E0F8D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01B79D1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C1313C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620B2D6" w14:textId="77777777" w:rsidTr="0066275B">
        <w:trPr>
          <w:trHeight w:val="124"/>
        </w:trPr>
        <w:tc>
          <w:tcPr>
            <w:tcW w:w="487" w:type="dxa"/>
          </w:tcPr>
          <w:p w14:paraId="2F29BC0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6865" w:type="dxa"/>
          </w:tcPr>
          <w:p w14:paraId="6F205195" w14:textId="2FD2C48D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ing inputs from external stakeholders</w:t>
            </w:r>
          </w:p>
        </w:tc>
        <w:tc>
          <w:tcPr>
            <w:tcW w:w="469" w:type="dxa"/>
          </w:tcPr>
          <w:p w14:paraId="45E6B29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E5D652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FFF5CE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29B861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3743CC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5D4D8ED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036EA0E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B4DBCE7" w14:textId="77777777" w:rsidTr="0066275B">
        <w:trPr>
          <w:trHeight w:val="286"/>
        </w:trPr>
        <w:tc>
          <w:tcPr>
            <w:tcW w:w="487" w:type="dxa"/>
          </w:tcPr>
          <w:p w14:paraId="6F79968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6865" w:type="dxa"/>
          </w:tcPr>
          <w:p w14:paraId="2691A51F" w14:textId="5ACCDB61" w:rsidR="0066275B" w:rsidRPr="006F2110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F2110">
              <w:rPr>
                <w:rFonts w:ascii="Times New Roman" w:hAnsi="Times New Roman" w:cs="Times New Roman"/>
                <w:szCs w:val="22"/>
              </w:rPr>
              <w:t>Using inputs from the annual estimated budget for procurement planning</w:t>
            </w:r>
          </w:p>
        </w:tc>
        <w:tc>
          <w:tcPr>
            <w:tcW w:w="469" w:type="dxa"/>
          </w:tcPr>
          <w:p w14:paraId="3C78608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11B820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4757BA0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0B88920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1562D0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20AE26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69D4AD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1013C395" w14:textId="0B740698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b/>
          <w:i/>
          <w:szCs w:val="22"/>
        </w:rPr>
        <w:t>1=Very poor, 2=Poor, 3=Fair, 4=Good, 5=Very good, 6=Excellent and 7=Exceptional</w:t>
      </w:r>
    </w:p>
    <w:p w14:paraId="1FA6F2F1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6142ED97" w14:textId="5694A5BC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t xml:space="preserve">Contract Management </w:t>
      </w:r>
    </w:p>
    <w:p w14:paraId="5FA1981D" w14:textId="6C0ECD33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>To what extent do you agree regarding the state and practice of contract management within your institution?</w:t>
      </w:r>
    </w:p>
    <w:tbl>
      <w:tblPr>
        <w:tblStyle w:val="TableGrid"/>
        <w:tblW w:w="10654" w:type="dxa"/>
        <w:tblLook w:val="04A0" w:firstRow="1" w:lastRow="0" w:firstColumn="1" w:lastColumn="0" w:noHBand="0" w:noVBand="1"/>
      </w:tblPr>
      <w:tblGrid>
        <w:gridCol w:w="488"/>
        <w:gridCol w:w="7067"/>
        <w:gridCol w:w="442"/>
        <w:gridCol w:w="442"/>
        <w:gridCol w:w="443"/>
        <w:gridCol w:w="443"/>
        <w:gridCol w:w="443"/>
        <w:gridCol w:w="443"/>
        <w:gridCol w:w="443"/>
      </w:tblGrid>
      <w:tr w:rsidR="0066275B" w:rsidRPr="0066275B" w14:paraId="3B679FAB" w14:textId="77777777" w:rsidTr="0066275B">
        <w:trPr>
          <w:trHeight w:val="78"/>
        </w:trPr>
        <w:tc>
          <w:tcPr>
            <w:tcW w:w="488" w:type="dxa"/>
          </w:tcPr>
          <w:p w14:paraId="4BC4552E" w14:textId="72F9FC0B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7067" w:type="dxa"/>
          </w:tcPr>
          <w:p w14:paraId="4604AA0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 xml:space="preserve">Contract management variables </w:t>
            </w:r>
          </w:p>
        </w:tc>
        <w:tc>
          <w:tcPr>
            <w:tcW w:w="442" w:type="dxa"/>
          </w:tcPr>
          <w:p w14:paraId="3BFC23C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442" w:type="dxa"/>
          </w:tcPr>
          <w:p w14:paraId="52F5D44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443" w:type="dxa"/>
          </w:tcPr>
          <w:p w14:paraId="3BDD5DB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443" w:type="dxa"/>
          </w:tcPr>
          <w:p w14:paraId="3662137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443" w:type="dxa"/>
          </w:tcPr>
          <w:p w14:paraId="6B91CD7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443" w:type="dxa"/>
          </w:tcPr>
          <w:p w14:paraId="538342A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443" w:type="dxa"/>
          </w:tcPr>
          <w:p w14:paraId="6DA0584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</w:tr>
      <w:tr w:rsidR="0066275B" w:rsidRPr="0066275B" w14:paraId="77861CE2" w14:textId="77777777" w:rsidTr="0066275B">
        <w:trPr>
          <w:trHeight w:val="77"/>
        </w:trPr>
        <w:tc>
          <w:tcPr>
            <w:tcW w:w="488" w:type="dxa"/>
          </w:tcPr>
          <w:p w14:paraId="116530F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7067" w:type="dxa"/>
          </w:tcPr>
          <w:p w14:paraId="72148FBA" w14:textId="65A5F956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Achieving the required quality service level</w:t>
            </w:r>
          </w:p>
        </w:tc>
        <w:tc>
          <w:tcPr>
            <w:tcW w:w="442" w:type="dxa"/>
          </w:tcPr>
          <w:p w14:paraId="19DAD98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7BD77C0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4BE525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46AA59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A6013C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02E2DB4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4024E6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82F9A52" w14:textId="77777777" w:rsidTr="0066275B">
        <w:trPr>
          <w:trHeight w:val="148"/>
        </w:trPr>
        <w:tc>
          <w:tcPr>
            <w:tcW w:w="488" w:type="dxa"/>
          </w:tcPr>
          <w:p w14:paraId="36EC9BE9" w14:textId="1C2ACF8E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7067" w:type="dxa"/>
          </w:tcPr>
          <w:p w14:paraId="2E25FDC1" w14:textId="59615F7C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Ensuring compliance with the terms of the procured contract </w:t>
            </w:r>
          </w:p>
        </w:tc>
        <w:tc>
          <w:tcPr>
            <w:tcW w:w="442" w:type="dxa"/>
          </w:tcPr>
          <w:p w14:paraId="0284B33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37DC70F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EE5A23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A8D38E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46CDBC3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DBAFEF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9D5552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00938947" w14:textId="77777777" w:rsidTr="0066275B">
        <w:trPr>
          <w:trHeight w:val="77"/>
        </w:trPr>
        <w:tc>
          <w:tcPr>
            <w:tcW w:w="488" w:type="dxa"/>
          </w:tcPr>
          <w:p w14:paraId="154012A2" w14:textId="2CAB5B61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7067" w:type="dxa"/>
          </w:tcPr>
          <w:p w14:paraId="5617985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Achieving low supplier defect rates </w:t>
            </w:r>
          </w:p>
        </w:tc>
        <w:tc>
          <w:tcPr>
            <w:tcW w:w="442" w:type="dxa"/>
          </w:tcPr>
          <w:p w14:paraId="623BD9A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2D19E7A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5D8176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E05C2C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E0EEEC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3DEB9D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30D4EC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0764FB1D" w14:textId="77777777" w:rsidTr="0066275B">
        <w:trPr>
          <w:trHeight w:val="77"/>
        </w:trPr>
        <w:tc>
          <w:tcPr>
            <w:tcW w:w="488" w:type="dxa"/>
          </w:tcPr>
          <w:p w14:paraId="370614A0" w14:textId="7E237E4C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7067" w:type="dxa"/>
          </w:tcPr>
          <w:p w14:paraId="7F5221ED" w14:textId="7943C49B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Following the due process in executing a contract </w:t>
            </w:r>
          </w:p>
        </w:tc>
        <w:tc>
          <w:tcPr>
            <w:tcW w:w="442" w:type="dxa"/>
          </w:tcPr>
          <w:p w14:paraId="0CEC8AA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6990887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8D09FA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268A137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A1902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4C88E09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3A1D0C1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6579928" w14:textId="77777777" w:rsidTr="0066275B">
        <w:trPr>
          <w:trHeight w:val="77"/>
        </w:trPr>
        <w:tc>
          <w:tcPr>
            <w:tcW w:w="488" w:type="dxa"/>
          </w:tcPr>
          <w:p w14:paraId="48024294" w14:textId="505BF0CB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7067" w:type="dxa"/>
          </w:tcPr>
          <w:p w14:paraId="19C106B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Communicating to all stakeholders in public contract</w:t>
            </w:r>
          </w:p>
        </w:tc>
        <w:tc>
          <w:tcPr>
            <w:tcW w:w="442" w:type="dxa"/>
          </w:tcPr>
          <w:p w14:paraId="1D2AE03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10E75F2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739A96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A25305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FBC0B2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0C042AE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16EE12E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595CCD6" w14:textId="77777777" w:rsidTr="0066275B">
        <w:trPr>
          <w:trHeight w:val="77"/>
        </w:trPr>
        <w:tc>
          <w:tcPr>
            <w:tcW w:w="488" w:type="dxa"/>
          </w:tcPr>
          <w:p w14:paraId="299B75B0" w14:textId="6FA0DFD7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7067" w:type="dxa"/>
          </w:tcPr>
          <w:p w14:paraId="4BFEB8D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Communicating changes in contracts to all contracts </w:t>
            </w:r>
          </w:p>
        </w:tc>
        <w:tc>
          <w:tcPr>
            <w:tcW w:w="442" w:type="dxa"/>
          </w:tcPr>
          <w:p w14:paraId="0605795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1B0C5CF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4457343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07AFC9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93837A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2CBC71A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46158B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0B34582" w14:textId="77777777" w:rsidTr="0066275B">
        <w:trPr>
          <w:trHeight w:val="112"/>
        </w:trPr>
        <w:tc>
          <w:tcPr>
            <w:tcW w:w="488" w:type="dxa"/>
          </w:tcPr>
          <w:p w14:paraId="0B18CE7F" w14:textId="7B5ADC5B" w:rsidR="0066275B" w:rsidRPr="0066275B" w:rsidRDefault="006F2110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7067" w:type="dxa"/>
          </w:tcPr>
          <w:p w14:paraId="51B69881" w14:textId="129856B9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Maintaining good relationships with contracting parties </w:t>
            </w:r>
          </w:p>
        </w:tc>
        <w:tc>
          <w:tcPr>
            <w:tcW w:w="442" w:type="dxa"/>
          </w:tcPr>
          <w:p w14:paraId="650579C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2" w:type="dxa"/>
          </w:tcPr>
          <w:p w14:paraId="1E1ED81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20548E5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66E4C0D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70C61AB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7AFCDEC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3" w:type="dxa"/>
          </w:tcPr>
          <w:p w14:paraId="51FBB74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68B2B784" w14:textId="02AADBEF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b/>
          <w:i/>
          <w:szCs w:val="22"/>
        </w:rPr>
        <w:t>1=Very poor, 2=Poor, 3=Fair, 4=Good, 5=Very good, 6=Excellent and 7=Exceptional</w:t>
      </w:r>
    </w:p>
    <w:p w14:paraId="1A68A9D4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2B3730E0" w14:textId="7CC4867F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t>Supplier Partnership</w:t>
      </w:r>
    </w:p>
    <w:p w14:paraId="7F5AC6C1" w14:textId="4307FB4C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>To what extent do you agree regarding supplier partnership within your institution?</w:t>
      </w:r>
    </w:p>
    <w:tbl>
      <w:tblPr>
        <w:tblStyle w:val="TableGrid"/>
        <w:tblW w:w="10648" w:type="dxa"/>
        <w:tblLook w:val="04A0" w:firstRow="1" w:lastRow="0" w:firstColumn="1" w:lastColumn="0" w:noHBand="0" w:noVBand="1"/>
      </w:tblPr>
      <w:tblGrid>
        <w:gridCol w:w="493"/>
        <w:gridCol w:w="6860"/>
        <w:gridCol w:w="481"/>
        <w:gridCol w:w="469"/>
        <w:gridCol w:w="469"/>
        <w:gridCol w:w="469"/>
        <w:gridCol w:w="469"/>
        <w:gridCol w:w="469"/>
        <w:gridCol w:w="469"/>
      </w:tblGrid>
      <w:tr w:rsidR="0066275B" w:rsidRPr="0066275B" w14:paraId="58466633" w14:textId="77777777" w:rsidTr="0066275B">
        <w:trPr>
          <w:trHeight w:val="212"/>
        </w:trPr>
        <w:tc>
          <w:tcPr>
            <w:tcW w:w="493" w:type="dxa"/>
          </w:tcPr>
          <w:p w14:paraId="6FF459FB" w14:textId="77777777" w:rsidR="0066275B" w:rsidRPr="006F2110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F2110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6860" w:type="dxa"/>
          </w:tcPr>
          <w:p w14:paraId="0C2CD431" w14:textId="77777777" w:rsidR="0066275B" w:rsidRPr="006F2110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F2110">
              <w:rPr>
                <w:rFonts w:ascii="Times New Roman" w:hAnsi="Times New Roman" w:cs="Times New Roman"/>
                <w:b/>
                <w:bCs/>
                <w:szCs w:val="22"/>
              </w:rPr>
              <w:t>Supplier Partnership Variables</w:t>
            </w:r>
          </w:p>
        </w:tc>
        <w:tc>
          <w:tcPr>
            <w:tcW w:w="481" w:type="dxa"/>
          </w:tcPr>
          <w:p w14:paraId="2ED525C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1</w:t>
            </w:r>
          </w:p>
        </w:tc>
        <w:tc>
          <w:tcPr>
            <w:tcW w:w="469" w:type="dxa"/>
          </w:tcPr>
          <w:p w14:paraId="421641A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2</w:t>
            </w:r>
          </w:p>
        </w:tc>
        <w:tc>
          <w:tcPr>
            <w:tcW w:w="469" w:type="dxa"/>
          </w:tcPr>
          <w:p w14:paraId="6AE20DD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3</w:t>
            </w:r>
          </w:p>
        </w:tc>
        <w:tc>
          <w:tcPr>
            <w:tcW w:w="469" w:type="dxa"/>
          </w:tcPr>
          <w:p w14:paraId="7D38FCD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4</w:t>
            </w:r>
          </w:p>
        </w:tc>
        <w:tc>
          <w:tcPr>
            <w:tcW w:w="469" w:type="dxa"/>
          </w:tcPr>
          <w:p w14:paraId="0E47BB5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5</w:t>
            </w:r>
          </w:p>
        </w:tc>
        <w:tc>
          <w:tcPr>
            <w:tcW w:w="469" w:type="dxa"/>
          </w:tcPr>
          <w:p w14:paraId="70EBA5B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6</w:t>
            </w:r>
          </w:p>
        </w:tc>
        <w:tc>
          <w:tcPr>
            <w:tcW w:w="469" w:type="dxa"/>
          </w:tcPr>
          <w:p w14:paraId="1B42446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szCs w:val="22"/>
              </w:rPr>
              <w:t>7</w:t>
            </w:r>
          </w:p>
        </w:tc>
      </w:tr>
      <w:tr w:rsidR="0066275B" w:rsidRPr="0066275B" w14:paraId="504634BA" w14:textId="77777777" w:rsidTr="0066275B">
        <w:trPr>
          <w:trHeight w:val="78"/>
        </w:trPr>
        <w:tc>
          <w:tcPr>
            <w:tcW w:w="493" w:type="dxa"/>
          </w:tcPr>
          <w:p w14:paraId="1FCBA35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860" w:type="dxa"/>
          </w:tcPr>
          <w:p w14:paraId="62473C1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Monitoring materials and supplier</w:t>
            </w:r>
          </w:p>
        </w:tc>
        <w:tc>
          <w:tcPr>
            <w:tcW w:w="481" w:type="dxa"/>
          </w:tcPr>
          <w:p w14:paraId="61DA251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08CE97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89DFFB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60682C4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17788CE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06C2F26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FD9595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5B5AE439" w14:textId="77777777" w:rsidTr="0066275B">
        <w:trPr>
          <w:trHeight w:val="78"/>
        </w:trPr>
        <w:tc>
          <w:tcPr>
            <w:tcW w:w="493" w:type="dxa"/>
          </w:tcPr>
          <w:p w14:paraId="3061ABC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860" w:type="dxa"/>
          </w:tcPr>
          <w:p w14:paraId="2E087DFD" w14:textId="67C498ED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Information flow</w:t>
            </w:r>
            <w:r w:rsidR="006F2110">
              <w:rPr>
                <w:rFonts w:ascii="Times New Roman" w:hAnsi="Times New Roman" w:cs="Times New Roman"/>
                <w:szCs w:val="22"/>
              </w:rPr>
              <w:t>s</w:t>
            </w:r>
            <w:r w:rsidRPr="0066275B">
              <w:rPr>
                <w:rFonts w:ascii="Times New Roman" w:hAnsi="Times New Roman" w:cs="Times New Roman"/>
                <w:szCs w:val="22"/>
              </w:rPr>
              <w:t xml:space="preserve"> between organization and suppliers</w:t>
            </w:r>
          </w:p>
        </w:tc>
        <w:tc>
          <w:tcPr>
            <w:tcW w:w="481" w:type="dxa"/>
          </w:tcPr>
          <w:p w14:paraId="16D6145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2DD67D9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189C974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4A63F93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85DD52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42C72F4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6E6CB4A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15439E38" w14:textId="77777777" w:rsidTr="0066275B">
        <w:trPr>
          <w:trHeight w:val="147"/>
        </w:trPr>
        <w:tc>
          <w:tcPr>
            <w:tcW w:w="493" w:type="dxa"/>
          </w:tcPr>
          <w:p w14:paraId="48F2473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860" w:type="dxa"/>
          </w:tcPr>
          <w:p w14:paraId="11A38B3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Suppliers are included in continuous improvement programs</w:t>
            </w:r>
          </w:p>
        </w:tc>
        <w:tc>
          <w:tcPr>
            <w:tcW w:w="481" w:type="dxa"/>
          </w:tcPr>
          <w:p w14:paraId="4A1F615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0E71E1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2D79B15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094584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460B6C3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F4269D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1E264D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F4430CF" w14:textId="77777777" w:rsidTr="0066275B">
        <w:trPr>
          <w:trHeight w:val="120"/>
        </w:trPr>
        <w:tc>
          <w:tcPr>
            <w:tcW w:w="493" w:type="dxa"/>
          </w:tcPr>
          <w:p w14:paraId="5E19859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6860" w:type="dxa"/>
          </w:tcPr>
          <w:p w14:paraId="1427A58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Main suppliers are part of planning and objective setting</w:t>
            </w:r>
          </w:p>
        </w:tc>
        <w:tc>
          <w:tcPr>
            <w:tcW w:w="481" w:type="dxa"/>
          </w:tcPr>
          <w:p w14:paraId="5005656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A0F55C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95B038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73A2D6C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4915E1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677FF7A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9" w:type="dxa"/>
          </w:tcPr>
          <w:p w14:paraId="334D806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61147EC" w14:textId="3C47EEE0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i/>
          <w:szCs w:val="22"/>
        </w:rPr>
      </w:pPr>
      <w:r w:rsidRPr="0066275B">
        <w:rPr>
          <w:rFonts w:ascii="Times New Roman" w:hAnsi="Times New Roman" w:cs="Times New Roman"/>
          <w:b/>
          <w:i/>
          <w:szCs w:val="22"/>
        </w:rPr>
        <w:t>1=Very poor, 2=Poor, 3=Fair, 4=Good, 5=Very good, 6=Excellent and 7=Exceptional</w:t>
      </w:r>
    </w:p>
    <w:p w14:paraId="52D6DDF3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</w:p>
    <w:p w14:paraId="5000F097" w14:textId="04481788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t>Compliance</w:t>
      </w:r>
    </w:p>
    <w:p w14:paraId="4F1AB21D" w14:textId="5556D76A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>To what extent do you agree on compliance with procurement best practices in this institution?</w:t>
      </w:r>
    </w:p>
    <w:tbl>
      <w:tblPr>
        <w:tblStyle w:val="TableGrid"/>
        <w:tblW w:w="10613" w:type="dxa"/>
        <w:tblLook w:val="04A0" w:firstRow="1" w:lastRow="0" w:firstColumn="1" w:lastColumn="0" w:noHBand="0" w:noVBand="1"/>
      </w:tblPr>
      <w:tblGrid>
        <w:gridCol w:w="485"/>
        <w:gridCol w:w="6828"/>
        <w:gridCol w:w="497"/>
        <w:gridCol w:w="478"/>
        <w:gridCol w:w="465"/>
        <w:gridCol w:w="465"/>
        <w:gridCol w:w="465"/>
        <w:gridCol w:w="465"/>
        <w:gridCol w:w="465"/>
      </w:tblGrid>
      <w:tr w:rsidR="0066275B" w:rsidRPr="0066275B" w14:paraId="20587B37" w14:textId="77777777" w:rsidTr="0066275B">
        <w:trPr>
          <w:trHeight w:val="81"/>
        </w:trPr>
        <w:tc>
          <w:tcPr>
            <w:tcW w:w="250" w:type="dxa"/>
          </w:tcPr>
          <w:p w14:paraId="1BD2EFC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7026" w:type="dxa"/>
          </w:tcPr>
          <w:p w14:paraId="0646A52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 xml:space="preserve">Procurement best practice variables </w:t>
            </w:r>
          </w:p>
        </w:tc>
        <w:tc>
          <w:tcPr>
            <w:tcW w:w="503" w:type="dxa"/>
          </w:tcPr>
          <w:p w14:paraId="5F3A918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484" w:type="dxa"/>
          </w:tcPr>
          <w:p w14:paraId="64EE938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470" w:type="dxa"/>
          </w:tcPr>
          <w:p w14:paraId="2F9EA2E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470" w:type="dxa"/>
          </w:tcPr>
          <w:p w14:paraId="73DCFB6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470" w:type="dxa"/>
          </w:tcPr>
          <w:p w14:paraId="7FA52C5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470" w:type="dxa"/>
          </w:tcPr>
          <w:p w14:paraId="7EA370C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470" w:type="dxa"/>
          </w:tcPr>
          <w:p w14:paraId="5F2B6F4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</w:tr>
      <w:tr w:rsidR="0066275B" w:rsidRPr="0066275B" w14:paraId="5E505559" w14:textId="77777777" w:rsidTr="0066275B">
        <w:trPr>
          <w:trHeight w:val="271"/>
        </w:trPr>
        <w:tc>
          <w:tcPr>
            <w:tcW w:w="250" w:type="dxa"/>
          </w:tcPr>
          <w:p w14:paraId="7D7BBBF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7026" w:type="dxa"/>
          </w:tcPr>
          <w:p w14:paraId="0EE66AB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Complying with specific organizational directives </w:t>
            </w:r>
          </w:p>
        </w:tc>
        <w:tc>
          <w:tcPr>
            <w:tcW w:w="503" w:type="dxa"/>
          </w:tcPr>
          <w:p w14:paraId="3898B7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4" w:type="dxa"/>
          </w:tcPr>
          <w:p w14:paraId="55CBA02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FCC8B8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511A83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16E13E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6FD5B6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0A969E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638F254B" w14:textId="77777777" w:rsidTr="0066275B">
        <w:trPr>
          <w:trHeight w:val="261"/>
        </w:trPr>
        <w:tc>
          <w:tcPr>
            <w:tcW w:w="250" w:type="dxa"/>
          </w:tcPr>
          <w:p w14:paraId="4AE72B6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7026" w:type="dxa"/>
          </w:tcPr>
          <w:p w14:paraId="2178A96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Matching organizational rules with procurement regulations </w:t>
            </w:r>
          </w:p>
        </w:tc>
        <w:tc>
          <w:tcPr>
            <w:tcW w:w="503" w:type="dxa"/>
          </w:tcPr>
          <w:p w14:paraId="2D074A2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4" w:type="dxa"/>
          </w:tcPr>
          <w:p w14:paraId="0BB4986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A487AC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99AA3F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C922B9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0E9F951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B27DE7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031E82E" w14:textId="77777777" w:rsidTr="0066275B">
        <w:trPr>
          <w:trHeight w:val="70"/>
        </w:trPr>
        <w:tc>
          <w:tcPr>
            <w:tcW w:w="250" w:type="dxa"/>
          </w:tcPr>
          <w:p w14:paraId="05969DD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7026" w:type="dxa"/>
          </w:tcPr>
          <w:p w14:paraId="7E312028" w14:textId="42C05BF3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Adhering to procurement rules without violating laid-down rules</w:t>
            </w:r>
          </w:p>
        </w:tc>
        <w:tc>
          <w:tcPr>
            <w:tcW w:w="503" w:type="dxa"/>
          </w:tcPr>
          <w:p w14:paraId="3DAB987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4" w:type="dxa"/>
          </w:tcPr>
          <w:p w14:paraId="7B03EEE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0F11B8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1CBA4E4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259EF2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3F37B01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566A1EF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6A945F01" w14:textId="77777777" w:rsidTr="0066275B">
        <w:trPr>
          <w:trHeight w:val="112"/>
        </w:trPr>
        <w:tc>
          <w:tcPr>
            <w:tcW w:w="250" w:type="dxa"/>
          </w:tcPr>
          <w:p w14:paraId="55A5046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7026" w:type="dxa"/>
          </w:tcPr>
          <w:p w14:paraId="36A5C4A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Facilitating procurement objectives through available procurement rules </w:t>
            </w:r>
          </w:p>
        </w:tc>
        <w:tc>
          <w:tcPr>
            <w:tcW w:w="503" w:type="dxa"/>
          </w:tcPr>
          <w:p w14:paraId="1075CBC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4" w:type="dxa"/>
          </w:tcPr>
          <w:p w14:paraId="12166E7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0198FD1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6532FD4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702A778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838AEA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70" w:type="dxa"/>
          </w:tcPr>
          <w:p w14:paraId="21919F2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90DAB83" w14:textId="77777777" w:rsidR="0066275B" w:rsidRDefault="0066275B" w:rsidP="0066275B">
      <w:pPr>
        <w:spacing w:after="0"/>
        <w:rPr>
          <w:rFonts w:ascii="Times New Roman" w:hAnsi="Times New Roman" w:cs="Times New Roman"/>
          <w:szCs w:val="22"/>
        </w:rPr>
      </w:pPr>
    </w:p>
    <w:p w14:paraId="4C70CE4C" w14:textId="77777777" w:rsidR="00286047" w:rsidRDefault="00286047" w:rsidP="0066275B">
      <w:pPr>
        <w:spacing w:after="0"/>
        <w:rPr>
          <w:rFonts w:ascii="Times New Roman" w:hAnsi="Times New Roman" w:cs="Times New Roman"/>
          <w:szCs w:val="22"/>
        </w:rPr>
      </w:pPr>
    </w:p>
    <w:p w14:paraId="0A76D665" w14:textId="77777777" w:rsidR="00286047" w:rsidRPr="0066275B" w:rsidRDefault="00286047" w:rsidP="0066275B">
      <w:pPr>
        <w:spacing w:after="0"/>
        <w:rPr>
          <w:rFonts w:ascii="Times New Roman" w:hAnsi="Times New Roman" w:cs="Times New Roman"/>
          <w:szCs w:val="22"/>
        </w:rPr>
      </w:pPr>
    </w:p>
    <w:p w14:paraId="7C79ADFB" w14:textId="7F544666" w:rsidR="0066275B" w:rsidRPr="0066275B" w:rsidRDefault="0066275B" w:rsidP="0066275B">
      <w:pPr>
        <w:spacing w:after="0"/>
        <w:rPr>
          <w:rFonts w:ascii="Times New Roman" w:hAnsi="Times New Roman" w:cs="Times New Roman"/>
          <w:b/>
          <w:bCs/>
          <w:szCs w:val="22"/>
        </w:rPr>
      </w:pPr>
      <w:r w:rsidRPr="0066275B">
        <w:rPr>
          <w:rFonts w:ascii="Times New Roman" w:hAnsi="Times New Roman" w:cs="Times New Roman"/>
          <w:b/>
          <w:bCs/>
          <w:szCs w:val="22"/>
        </w:rPr>
        <w:lastRenderedPageBreak/>
        <w:t xml:space="preserve">Organizational Performance </w:t>
      </w:r>
    </w:p>
    <w:p w14:paraId="63147DE0" w14:textId="77777777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szCs w:val="22"/>
        </w:rPr>
        <w:t>To what extent do you agree regarding influence of best procurement practices on performance of this institution?</w:t>
      </w:r>
    </w:p>
    <w:tbl>
      <w:tblPr>
        <w:tblStyle w:val="TableGrid"/>
        <w:tblW w:w="10597" w:type="dxa"/>
        <w:tblLook w:val="04A0" w:firstRow="1" w:lastRow="0" w:firstColumn="1" w:lastColumn="0" w:noHBand="0" w:noVBand="1"/>
      </w:tblPr>
      <w:tblGrid>
        <w:gridCol w:w="485"/>
        <w:gridCol w:w="6878"/>
        <w:gridCol w:w="462"/>
        <w:gridCol w:w="462"/>
        <w:gridCol w:w="462"/>
        <w:gridCol w:w="462"/>
        <w:gridCol w:w="462"/>
        <w:gridCol w:w="462"/>
        <w:gridCol w:w="462"/>
      </w:tblGrid>
      <w:tr w:rsidR="0066275B" w:rsidRPr="0066275B" w14:paraId="3F6C1543" w14:textId="77777777" w:rsidTr="00286047">
        <w:trPr>
          <w:trHeight w:val="512"/>
        </w:trPr>
        <w:tc>
          <w:tcPr>
            <w:tcW w:w="485" w:type="dxa"/>
          </w:tcPr>
          <w:p w14:paraId="12ADD48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6878" w:type="dxa"/>
          </w:tcPr>
          <w:p w14:paraId="31BFA1B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 xml:space="preserve">Organizational performance variables </w:t>
            </w:r>
          </w:p>
        </w:tc>
        <w:tc>
          <w:tcPr>
            <w:tcW w:w="462" w:type="dxa"/>
          </w:tcPr>
          <w:p w14:paraId="1FAB3BA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462" w:type="dxa"/>
          </w:tcPr>
          <w:p w14:paraId="071B3CA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462" w:type="dxa"/>
          </w:tcPr>
          <w:p w14:paraId="3AF35A4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462" w:type="dxa"/>
          </w:tcPr>
          <w:p w14:paraId="24DABCF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462" w:type="dxa"/>
          </w:tcPr>
          <w:p w14:paraId="7691316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462" w:type="dxa"/>
          </w:tcPr>
          <w:p w14:paraId="3B20B05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462" w:type="dxa"/>
          </w:tcPr>
          <w:p w14:paraId="701A639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6275B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</w:tr>
      <w:tr w:rsidR="0066275B" w:rsidRPr="0066275B" w14:paraId="1E322A4D" w14:textId="77777777" w:rsidTr="00286047">
        <w:trPr>
          <w:trHeight w:val="71"/>
        </w:trPr>
        <w:tc>
          <w:tcPr>
            <w:tcW w:w="485" w:type="dxa"/>
          </w:tcPr>
          <w:p w14:paraId="48D26727" w14:textId="520DF42F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6878" w:type="dxa"/>
          </w:tcPr>
          <w:p w14:paraId="4ACC312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Improved value for money</w:t>
            </w:r>
          </w:p>
        </w:tc>
        <w:tc>
          <w:tcPr>
            <w:tcW w:w="462" w:type="dxa"/>
          </w:tcPr>
          <w:p w14:paraId="1686E49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FFD120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AA9A32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18E6199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E7095B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02B66F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C1AE0E3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E250E31" w14:textId="77777777" w:rsidTr="00286047">
        <w:trPr>
          <w:trHeight w:val="71"/>
        </w:trPr>
        <w:tc>
          <w:tcPr>
            <w:tcW w:w="485" w:type="dxa"/>
          </w:tcPr>
          <w:p w14:paraId="058D8A8B" w14:textId="29ED3B1B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6878" w:type="dxa"/>
          </w:tcPr>
          <w:p w14:paraId="22089D5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Promoting efficiency in procurement procedure </w:t>
            </w:r>
          </w:p>
        </w:tc>
        <w:tc>
          <w:tcPr>
            <w:tcW w:w="462" w:type="dxa"/>
          </w:tcPr>
          <w:p w14:paraId="3F87BCFC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569EED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BFD233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193C14A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0F0015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0270177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140CDD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614CFDBE" w14:textId="77777777" w:rsidTr="00286047">
        <w:trPr>
          <w:trHeight w:val="71"/>
        </w:trPr>
        <w:tc>
          <w:tcPr>
            <w:tcW w:w="485" w:type="dxa"/>
          </w:tcPr>
          <w:p w14:paraId="7E9E45EA" w14:textId="04FCCE4B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6878" w:type="dxa"/>
          </w:tcPr>
          <w:p w14:paraId="18ED133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Avoiding unnecessary waste in procurement</w:t>
            </w:r>
          </w:p>
        </w:tc>
        <w:tc>
          <w:tcPr>
            <w:tcW w:w="462" w:type="dxa"/>
          </w:tcPr>
          <w:p w14:paraId="5A075D3A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67906D0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AB2D7F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A15053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0374DB1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505638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AC84D5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1DE55849" w14:textId="77777777" w:rsidTr="00286047">
        <w:trPr>
          <w:trHeight w:val="71"/>
        </w:trPr>
        <w:tc>
          <w:tcPr>
            <w:tcW w:w="485" w:type="dxa"/>
          </w:tcPr>
          <w:p w14:paraId="43480401" w14:textId="421CACB9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6878" w:type="dxa"/>
          </w:tcPr>
          <w:p w14:paraId="3CCE6D2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Timely delivery of goods, services and works </w:t>
            </w:r>
          </w:p>
        </w:tc>
        <w:tc>
          <w:tcPr>
            <w:tcW w:w="462" w:type="dxa"/>
          </w:tcPr>
          <w:p w14:paraId="563E8CB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8A94BF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1D4AD8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6713047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F9F27F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77CC12C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6AFA42E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398B687C" w14:textId="77777777" w:rsidTr="00286047">
        <w:trPr>
          <w:trHeight w:val="71"/>
        </w:trPr>
        <w:tc>
          <w:tcPr>
            <w:tcW w:w="485" w:type="dxa"/>
          </w:tcPr>
          <w:p w14:paraId="02789D33" w14:textId="657C1846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6878" w:type="dxa"/>
          </w:tcPr>
          <w:p w14:paraId="6833553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Eliminating contracts breaches </w:t>
            </w:r>
          </w:p>
        </w:tc>
        <w:tc>
          <w:tcPr>
            <w:tcW w:w="462" w:type="dxa"/>
          </w:tcPr>
          <w:p w14:paraId="1459E95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585999D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006F311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4BACF04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DA4A4DF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055CAD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6536D0D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12408FB1" w14:textId="77777777" w:rsidTr="00286047">
        <w:trPr>
          <w:trHeight w:val="71"/>
        </w:trPr>
        <w:tc>
          <w:tcPr>
            <w:tcW w:w="485" w:type="dxa"/>
          </w:tcPr>
          <w:p w14:paraId="16B2548A" w14:textId="1DA85B7B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6878" w:type="dxa"/>
          </w:tcPr>
          <w:p w14:paraId="5261F44B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>Improving organizational efficiency</w:t>
            </w:r>
          </w:p>
        </w:tc>
        <w:tc>
          <w:tcPr>
            <w:tcW w:w="462" w:type="dxa"/>
          </w:tcPr>
          <w:p w14:paraId="12E5CA0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148312E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0379FF65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7A476B6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20EF5017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17E052E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13D94BE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275B" w:rsidRPr="0066275B" w14:paraId="475D1EEB" w14:textId="77777777" w:rsidTr="00286047">
        <w:trPr>
          <w:trHeight w:val="71"/>
        </w:trPr>
        <w:tc>
          <w:tcPr>
            <w:tcW w:w="485" w:type="dxa"/>
          </w:tcPr>
          <w:p w14:paraId="51D53F6F" w14:textId="186337C5" w:rsidR="0066275B" w:rsidRPr="0066275B" w:rsidRDefault="00286047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6878" w:type="dxa"/>
          </w:tcPr>
          <w:p w14:paraId="7CEF5FC2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  <w:r w:rsidRPr="0066275B">
              <w:rPr>
                <w:rFonts w:ascii="Times New Roman" w:hAnsi="Times New Roman" w:cs="Times New Roman"/>
                <w:szCs w:val="22"/>
              </w:rPr>
              <w:t xml:space="preserve">Enhancing timely response to customer needs </w:t>
            </w:r>
          </w:p>
        </w:tc>
        <w:tc>
          <w:tcPr>
            <w:tcW w:w="462" w:type="dxa"/>
          </w:tcPr>
          <w:p w14:paraId="06399EE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6B919620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4B3928C9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6ADE74DE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73365E48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07CBF741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2" w:type="dxa"/>
          </w:tcPr>
          <w:p w14:paraId="36D93F46" w14:textId="77777777" w:rsidR="0066275B" w:rsidRPr="0066275B" w:rsidRDefault="0066275B" w:rsidP="0066275B">
            <w:pPr>
              <w:spacing w:after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12A3197A" w14:textId="004F5A21" w:rsidR="0066275B" w:rsidRPr="0066275B" w:rsidRDefault="0066275B" w:rsidP="0066275B">
      <w:pPr>
        <w:spacing w:after="0"/>
        <w:jc w:val="both"/>
        <w:rPr>
          <w:rFonts w:ascii="Times New Roman" w:hAnsi="Times New Roman" w:cs="Times New Roman"/>
          <w:szCs w:val="22"/>
        </w:rPr>
      </w:pPr>
      <w:r w:rsidRPr="0066275B">
        <w:rPr>
          <w:rFonts w:ascii="Times New Roman" w:hAnsi="Times New Roman" w:cs="Times New Roman"/>
          <w:b/>
          <w:i/>
          <w:szCs w:val="22"/>
        </w:rPr>
        <w:t>1=Very poor, 2=Poor, 3=Fair, 4=Good, 5=Very good, 6=Excellent and 7=Exceptional</w:t>
      </w:r>
    </w:p>
    <w:p w14:paraId="203107FA" w14:textId="77777777" w:rsidR="0066275B" w:rsidRPr="0066275B" w:rsidRDefault="0066275B" w:rsidP="0066275B">
      <w:pPr>
        <w:spacing w:after="0"/>
        <w:rPr>
          <w:rFonts w:ascii="Times New Roman" w:hAnsi="Times New Roman" w:cs="Times New Roman"/>
          <w:szCs w:val="22"/>
        </w:rPr>
      </w:pPr>
    </w:p>
    <w:sectPr w:rsidR="0066275B" w:rsidRPr="0066275B" w:rsidSect="0066275B">
      <w:pgSz w:w="12240" w:h="15840"/>
      <w:pgMar w:top="709" w:right="758" w:bottom="28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31CD3"/>
    <w:multiLevelType w:val="hybridMultilevel"/>
    <w:tmpl w:val="09FC81D6"/>
    <w:lvl w:ilvl="0" w:tplc="6FE872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70426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DY3sjSxNDe3NDdR0lEKTi0uzszPAykwqgUAjtJqLSwAAAA="/>
  </w:docVars>
  <w:rsids>
    <w:rsidRoot w:val="0066275B"/>
    <w:rsid w:val="00023236"/>
    <w:rsid w:val="00067577"/>
    <w:rsid w:val="00082003"/>
    <w:rsid w:val="00157B7E"/>
    <w:rsid w:val="001A39A4"/>
    <w:rsid w:val="002512C0"/>
    <w:rsid w:val="00253D64"/>
    <w:rsid w:val="00286047"/>
    <w:rsid w:val="00315443"/>
    <w:rsid w:val="00386264"/>
    <w:rsid w:val="00395287"/>
    <w:rsid w:val="003A7B5C"/>
    <w:rsid w:val="003D60AD"/>
    <w:rsid w:val="004E4A2C"/>
    <w:rsid w:val="005C5E2A"/>
    <w:rsid w:val="00612AF7"/>
    <w:rsid w:val="00632E66"/>
    <w:rsid w:val="0066275B"/>
    <w:rsid w:val="00664A66"/>
    <w:rsid w:val="006E50CB"/>
    <w:rsid w:val="006F2110"/>
    <w:rsid w:val="00720C6E"/>
    <w:rsid w:val="007C0EDA"/>
    <w:rsid w:val="009B5059"/>
    <w:rsid w:val="00A95222"/>
    <w:rsid w:val="00AB65F3"/>
    <w:rsid w:val="00B204E5"/>
    <w:rsid w:val="00B82E98"/>
    <w:rsid w:val="00BC487B"/>
    <w:rsid w:val="00BE6D2D"/>
    <w:rsid w:val="00C92160"/>
    <w:rsid w:val="00CE1C07"/>
    <w:rsid w:val="00E778BC"/>
    <w:rsid w:val="00EB434D"/>
    <w:rsid w:val="00EE4899"/>
    <w:rsid w:val="00F015EF"/>
    <w:rsid w:val="00F03BBF"/>
    <w:rsid w:val="00F70CC6"/>
    <w:rsid w:val="00F801AA"/>
    <w:rsid w:val="00F8359F"/>
    <w:rsid w:val="00F9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01C8"/>
  <w15:chartTrackingRefBased/>
  <w15:docId w15:val="{06FC82FC-7A4F-46F4-B2DE-29842C61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6275B"/>
    <w:pPr>
      <w:spacing w:after="200" w:line="276" w:lineRule="auto"/>
    </w:pPr>
    <w:rPr>
      <w:kern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75B"/>
    <w:pPr>
      <w:ind w:left="720"/>
      <w:contextualSpacing/>
    </w:pPr>
  </w:style>
  <w:style w:type="table" w:styleId="TableGrid">
    <w:name w:val="Table Grid"/>
    <w:basedOn w:val="TableNormal"/>
    <w:uiPriority w:val="39"/>
    <w:rsid w:val="006627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6072376@stu.ukzn.ac.za</dc:creator>
  <cp:keywords/>
  <dc:description/>
  <cp:lastModifiedBy>216072376@stu.ukzn.ac.za</cp:lastModifiedBy>
  <cp:revision>3</cp:revision>
  <dcterms:created xsi:type="dcterms:W3CDTF">2023-05-01T11:22:00Z</dcterms:created>
  <dcterms:modified xsi:type="dcterms:W3CDTF">2023-05-01T12:08:00Z</dcterms:modified>
</cp:coreProperties>
</file>